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3AB" w:rsidRPr="00B123AB" w:rsidRDefault="00B123AB" w:rsidP="00B123AB">
      <w:pPr>
        <w:pStyle w:val="Heading2"/>
        <w:rPr>
          <w:b w:val="0"/>
        </w:rPr>
      </w:pPr>
      <w:r w:rsidRPr="00B123AB">
        <w:rPr>
          <w:b w:val="0"/>
        </w:rPr>
        <w:t>Kleckner et al.</w:t>
      </w:r>
    </w:p>
    <w:p w:rsidR="00B123AB" w:rsidRPr="00B123AB" w:rsidRDefault="00B123AB" w:rsidP="00B123AB">
      <w:pPr>
        <w:pStyle w:val="Heading2"/>
        <w:rPr>
          <w:b w:val="0"/>
        </w:rPr>
      </w:pPr>
      <w:r w:rsidRPr="00B123AB">
        <w:rPr>
          <w:b w:val="0"/>
        </w:rPr>
        <w:t>A high or low glycemic response diet does not affect the intra- or extracellular redox state in mice</w:t>
      </w:r>
    </w:p>
    <w:p w:rsidR="00B123AB" w:rsidRDefault="00B123AB" w:rsidP="00B123AB">
      <w:pPr>
        <w:pStyle w:val="Heading2"/>
        <w:rPr>
          <w:b w:val="0"/>
        </w:rPr>
      </w:pPr>
      <w:r>
        <w:rPr>
          <w:b w:val="0"/>
        </w:rPr>
        <w:t>Supporting</w:t>
      </w:r>
      <w:r w:rsidRPr="00B123AB">
        <w:rPr>
          <w:b w:val="0"/>
        </w:rPr>
        <w:t xml:space="preserve"> Material</w:t>
      </w:r>
    </w:p>
    <w:p w:rsidR="00B123AB" w:rsidRPr="00B123AB" w:rsidRDefault="00B123AB" w:rsidP="00B123AB"/>
    <w:p w:rsidR="00B123AB" w:rsidRDefault="00B123AB" w:rsidP="00B123AB">
      <w:pPr>
        <w:pStyle w:val="Heading2"/>
      </w:pPr>
      <w:r>
        <w:t>Supporting</w:t>
      </w:r>
      <w:r w:rsidRPr="008E1D2C">
        <w:t xml:space="preserve"> Table </w:t>
      </w:r>
      <w:r>
        <w:t>S</w:t>
      </w:r>
      <w:bookmarkStart w:id="0" w:name="_GoBack"/>
      <w:bookmarkEnd w:id="0"/>
      <w:r w:rsidRPr="008E1D2C">
        <w:t>1. Ingredient composition of the experimental diets</w:t>
      </w:r>
    </w:p>
    <w:p w:rsidR="00B123AB" w:rsidRPr="008E1D2C" w:rsidRDefault="00B123AB" w:rsidP="00B123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936"/>
        <w:gridCol w:w="936"/>
        <w:gridCol w:w="901"/>
        <w:gridCol w:w="1011"/>
        <w:gridCol w:w="936"/>
        <w:gridCol w:w="1007"/>
        <w:gridCol w:w="936"/>
        <w:gridCol w:w="1007"/>
      </w:tblGrid>
      <w:tr w:rsidR="00B123AB" w:rsidRPr="008316F5" w:rsidTr="00095092">
        <w:tc>
          <w:tcPr>
            <w:tcW w:w="2155" w:type="dxa"/>
          </w:tcPr>
          <w:p w:rsidR="00B123AB" w:rsidRPr="008316F5" w:rsidRDefault="00B123AB" w:rsidP="00095092">
            <w:pPr>
              <w:rPr>
                <w:b/>
              </w:rPr>
            </w:pPr>
          </w:p>
        </w:tc>
        <w:tc>
          <w:tcPr>
            <w:tcW w:w="2677" w:type="dxa"/>
            <w:gridSpan w:val="2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Low GR</w:t>
            </w:r>
          </w:p>
        </w:tc>
        <w:tc>
          <w:tcPr>
            <w:tcW w:w="2678" w:type="dxa"/>
            <w:gridSpan w:val="2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High GR</w:t>
            </w:r>
          </w:p>
        </w:tc>
        <w:tc>
          <w:tcPr>
            <w:tcW w:w="2677" w:type="dxa"/>
            <w:gridSpan w:val="2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High Fat, Low GR</w:t>
            </w:r>
          </w:p>
        </w:tc>
        <w:tc>
          <w:tcPr>
            <w:tcW w:w="2678" w:type="dxa"/>
            <w:gridSpan w:val="2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High fat, High GR</w:t>
            </w:r>
          </w:p>
        </w:tc>
      </w:tr>
      <w:tr w:rsidR="00B123AB" w:rsidRPr="008316F5" w:rsidTr="00095092">
        <w:tc>
          <w:tcPr>
            <w:tcW w:w="2155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Ingredient</w:t>
            </w:r>
          </w:p>
        </w:tc>
        <w:tc>
          <w:tcPr>
            <w:tcW w:w="1338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g %</w:t>
            </w: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kcal %</w:t>
            </w: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g %</w:t>
            </w: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kcal%</w:t>
            </w:r>
          </w:p>
        </w:tc>
        <w:tc>
          <w:tcPr>
            <w:tcW w:w="1338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g %</w:t>
            </w: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kcal %</w:t>
            </w: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g %</w:t>
            </w: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kcal %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Protein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20.3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0.1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0.3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0.1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23.1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0.1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3.1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0.1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Carbohydrate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67.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66.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67.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66.5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51.4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4.8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51.4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4.8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Fat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6.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3.4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6.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3.4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17.9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35.1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7.9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35.1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Total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93.3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00.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93.3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00.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92.4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00.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92.4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00.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kcal/g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4.03</w:t>
            </w:r>
          </w:p>
        </w:tc>
        <w:tc>
          <w:tcPr>
            <w:tcW w:w="1339" w:type="dxa"/>
          </w:tcPr>
          <w:p w:rsidR="00B123AB" w:rsidRPr="00F245D8" w:rsidRDefault="00B123AB" w:rsidP="00095092"/>
        </w:tc>
        <w:tc>
          <w:tcPr>
            <w:tcW w:w="1339" w:type="dxa"/>
          </w:tcPr>
          <w:p w:rsidR="00B123AB" w:rsidRPr="00F245D8" w:rsidRDefault="00B123AB" w:rsidP="00095092">
            <w:r w:rsidRPr="00F245D8">
              <w:t>4.03</w:t>
            </w:r>
          </w:p>
        </w:tc>
        <w:tc>
          <w:tcPr>
            <w:tcW w:w="1339" w:type="dxa"/>
          </w:tcPr>
          <w:p w:rsidR="00B123AB" w:rsidRPr="00F245D8" w:rsidRDefault="00B123AB" w:rsidP="00095092"/>
        </w:tc>
        <w:tc>
          <w:tcPr>
            <w:tcW w:w="1338" w:type="dxa"/>
          </w:tcPr>
          <w:p w:rsidR="00B123AB" w:rsidRPr="00F245D8" w:rsidRDefault="00B123AB" w:rsidP="00095092">
            <w:r w:rsidRPr="00F245D8">
              <w:t>4.59</w:t>
            </w:r>
          </w:p>
        </w:tc>
        <w:tc>
          <w:tcPr>
            <w:tcW w:w="1339" w:type="dxa"/>
          </w:tcPr>
          <w:p w:rsidR="00B123AB" w:rsidRPr="00F245D8" w:rsidRDefault="00B123AB" w:rsidP="00095092"/>
        </w:tc>
        <w:tc>
          <w:tcPr>
            <w:tcW w:w="1339" w:type="dxa"/>
          </w:tcPr>
          <w:p w:rsidR="00B123AB" w:rsidRPr="00F245D8" w:rsidRDefault="00B123AB" w:rsidP="00095092">
            <w:r w:rsidRPr="00F245D8">
              <w:t>4.59</w:t>
            </w:r>
          </w:p>
        </w:tc>
        <w:tc>
          <w:tcPr>
            <w:tcW w:w="1339" w:type="dxa"/>
          </w:tcPr>
          <w:p w:rsidR="00B123AB" w:rsidRPr="00F245D8" w:rsidRDefault="00B123AB" w:rsidP="00095092"/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/>
        </w:tc>
        <w:tc>
          <w:tcPr>
            <w:tcW w:w="1338" w:type="dxa"/>
          </w:tcPr>
          <w:p w:rsidR="00B123AB" w:rsidRPr="00F245D8" w:rsidRDefault="00B123AB" w:rsidP="00095092"/>
        </w:tc>
        <w:tc>
          <w:tcPr>
            <w:tcW w:w="1339" w:type="dxa"/>
          </w:tcPr>
          <w:p w:rsidR="00B123AB" w:rsidRPr="00F245D8" w:rsidRDefault="00B123AB" w:rsidP="00095092"/>
        </w:tc>
        <w:tc>
          <w:tcPr>
            <w:tcW w:w="1339" w:type="dxa"/>
          </w:tcPr>
          <w:p w:rsidR="00B123AB" w:rsidRPr="00F245D8" w:rsidRDefault="00B123AB" w:rsidP="00095092"/>
        </w:tc>
        <w:tc>
          <w:tcPr>
            <w:tcW w:w="1339" w:type="dxa"/>
          </w:tcPr>
          <w:p w:rsidR="00B123AB" w:rsidRPr="00F245D8" w:rsidRDefault="00B123AB" w:rsidP="00095092"/>
        </w:tc>
        <w:tc>
          <w:tcPr>
            <w:tcW w:w="1338" w:type="dxa"/>
          </w:tcPr>
          <w:p w:rsidR="00B123AB" w:rsidRPr="00F245D8" w:rsidRDefault="00B123AB" w:rsidP="00095092"/>
        </w:tc>
        <w:tc>
          <w:tcPr>
            <w:tcW w:w="1339" w:type="dxa"/>
          </w:tcPr>
          <w:p w:rsidR="00B123AB" w:rsidRPr="00F245D8" w:rsidRDefault="00B123AB" w:rsidP="00095092"/>
        </w:tc>
        <w:tc>
          <w:tcPr>
            <w:tcW w:w="1339" w:type="dxa"/>
          </w:tcPr>
          <w:p w:rsidR="00B123AB" w:rsidRPr="00F245D8" w:rsidRDefault="00B123AB" w:rsidP="00095092"/>
        </w:tc>
        <w:tc>
          <w:tcPr>
            <w:tcW w:w="1339" w:type="dxa"/>
          </w:tcPr>
          <w:p w:rsidR="00B123AB" w:rsidRPr="00F245D8" w:rsidRDefault="00B123AB" w:rsidP="00095092"/>
        </w:tc>
      </w:tr>
      <w:tr w:rsidR="00B123AB" w:rsidRPr="008316F5" w:rsidTr="00095092">
        <w:tc>
          <w:tcPr>
            <w:tcW w:w="2155" w:type="dxa"/>
          </w:tcPr>
          <w:p w:rsidR="00B123AB" w:rsidRPr="008316F5" w:rsidRDefault="00B123AB" w:rsidP="00095092">
            <w:pPr>
              <w:rPr>
                <w:b/>
              </w:rPr>
            </w:pPr>
            <w:r w:rsidRPr="008316F5">
              <w:rPr>
                <w:b/>
              </w:rPr>
              <w:t>Ingredient</w:t>
            </w:r>
          </w:p>
        </w:tc>
        <w:tc>
          <w:tcPr>
            <w:tcW w:w="1338" w:type="dxa"/>
          </w:tcPr>
          <w:p w:rsidR="00B123AB" w:rsidRPr="008316F5" w:rsidRDefault="00B123AB" w:rsidP="00095092">
            <w:pPr>
              <w:rPr>
                <w:b/>
              </w:rPr>
            </w:pP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</w:p>
        </w:tc>
        <w:tc>
          <w:tcPr>
            <w:tcW w:w="1338" w:type="dxa"/>
          </w:tcPr>
          <w:p w:rsidR="00B123AB" w:rsidRPr="008316F5" w:rsidRDefault="00B123AB" w:rsidP="00095092">
            <w:pPr>
              <w:rPr>
                <w:b/>
              </w:rPr>
            </w:pP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</w:p>
        </w:tc>
        <w:tc>
          <w:tcPr>
            <w:tcW w:w="1339" w:type="dxa"/>
          </w:tcPr>
          <w:p w:rsidR="00B123AB" w:rsidRPr="008316F5" w:rsidRDefault="00B123AB" w:rsidP="00095092">
            <w:pPr>
              <w:rPr>
                <w:b/>
              </w:rPr>
            </w:pP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Casein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20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80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0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80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20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80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0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80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rPr>
                <w:smallCaps/>
              </w:rPr>
              <w:t>dl</w:t>
            </w:r>
            <w:r w:rsidRPr="00F245D8">
              <w:t>-methionine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3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2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3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2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3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2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3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2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>
              <w:t>High amylose starch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55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20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331.6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326.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Waxy maize starch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55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20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331.6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326.5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Sucrose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Maltodextrin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11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4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1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4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11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4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1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4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Cellulose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3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3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3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3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Soybean oil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6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54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6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54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6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54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6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54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proofErr w:type="spellStart"/>
            <w:r w:rsidRPr="00F245D8">
              <w:t>Primex</w:t>
            </w:r>
            <w:proofErr w:type="spellEnd"/>
            <w:r w:rsidRPr="00F245D8">
              <w:t xml:space="preserve"> (shortening)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97.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873.3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97.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873.3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 xml:space="preserve">Mineral </w:t>
            </w:r>
            <w:proofErr w:type="spellStart"/>
            <w:r w:rsidRPr="00F245D8">
              <w:t>mix</w:t>
            </w:r>
            <w:r w:rsidRPr="001547DD"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3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3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3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3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 xml:space="preserve">Vitamin </w:t>
            </w:r>
            <w:proofErr w:type="spellStart"/>
            <w:r w:rsidRPr="00F245D8">
              <w:t>mix</w:t>
            </w:r>
            <w:r w:rsidRPr="001547DD">
              <w:rPr>
                <w:rFonts w:cstheme="minorHAnsi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1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1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 xml:space="preserve">Choline </w:t>
            </w:r>
            <w:proofErr w:type="spellStart"/>
            <w:r w:rsidRPr="00F245D8">
              <w:t>bitartrate</w:t>
            </w:r>
            <w:proofErr w:type="spellEnd"/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2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2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2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FD&amp;C yellow dye #5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.02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.01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FD&amp;C red dye #4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.0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.03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FD&amp;C blue dye #1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.02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0.035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.02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0</w:t>
            </w:r>
          </w:p>
        </w:tc>
      </w:tr>
      <w:tr w:rsidR="00B123AB" w:rsidRPr="00F245D8" w:rsidTr="00095092">
        <w:tc>
          <w:tcPr>
            <w:tcW w:w="2155" w:type="dxa"/>
          </w:tcPr>
          <w:p w:rsidR="00B123AB" w:rsidRPr="00F245D8" w:rsidRDefault="00B123AB" w:rsidP="00095092">
            <w:r w:rsidRPr="00F245D8">
              <w:t>Total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100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032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1000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032</w:t>
            </w:r>
          </w:p>
        </w:tc>
        <w:tc>
          <w:tcPr>
            <w:tcW w:w="1338" w:type="dxa"/>
          </w:tcPr>
          <w:p w:rsidR="00B123AB" w:rsidRPr="00F245D8" w:rsidRDefault="00B123AB" w:rsidP="00095092">
            <w:r w:rsidRPr="00F245D8">
              <w:t>878.7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031.8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878.7</w:t>
            </w:r>
          </w:p>
        </w:tc>
        <w:tc>
          <w:tcPr>
            <w:tcW w:w="1339" w:type="dxa"/>
          </w:tcPr>
          <w:p w:rsidR="00B123AB" w:rsidRPr="00F245D8" w:rsidRDefault="00B123AB" w:rsidP="00095092">
            <w:r w:rsidRPr="00F245D8">
              <w:t>4031.8</w:t>
            </w:r>
          </w:p>
        </w:tc>
      </w:tr>
    </w:tbl>
    <w:p w:rsidR="00B123AB" w:rsidRDefault="00B123AB" w:rsidP="00B123AB">
      <w:pPr>
        <w:spacing w:line="240" w:lineRule="auto"/>
      </w:pPr>
    </w:p>
    <w:p w:rsidR="00B123AB" w:rsidRDefault="00B123AB" w:rsidP="00B123AB">
      <w:pPr>
        <w:spacing w:line="240" w:lineRule="auto"/>
      </w:pPr>
      <w:proofErr w:type="gramStart"/>
      <w:r w:rsidRPr="001547DD">
        <w:rPr>
          <w:i/>
          <w:vertAlign w:val="superscript"/>
        </w:rPr>
        <w:t>a</w:t>
      </w:r>
      <w:r>
        <w:t>AIN-76A</w:t>
      </w:r>
      <w:proofErr w:type="gramEnd"/>
      <w:r>
        <w:t>, S10001, Research D</w:t>
      </w:r>
      <w:r w:rsidRPr="001547DD">
        <w:t>iets</w:t>
      </w:r>
      <w:r>
        <w:t>, Inc.</w:t>
      </w:r>
    </w:p>
    <w:p w:rsidR="00B123AB" w:rsidRDefault="00B123AB" w:rsidP="00B123AB">
      <w:pPr>
        <w:spacing w:line="240" w:lineRule="auto"/>
      </w:pPr>
      <w:proofErr w:type="gramStart"/>
      <w:r w:rsidRPr="001547DD">
        <w:rPr>
          <w:i/>
          <w:vertAlign w:val="superscript"/>
        </w:rPr>
        <w:t>b</w:t>
      </w:r>
      <w:r>
        <w:t>AIN-76A</w:t>
      </w:r>
      <w:proofErr w:type="gramEnd"/>
      <w:r>
        <w:t>, V10001, Research D</w:t>
      </w:r>
      <w:r w:rsidRPr="001547DD">
        <w:t>iets</w:t>
      </w:r>
      <w:r>
        <w:t>, Inc.</w:t>
      </w:r>
    </w:p>
    <w:p w:rsidR="00C53156" w:rsidRDefault="00B123AB"/>
    <w:sectPr w:rsidR="00C5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3AB"/>
    <w:rsid w:val="000F74B0"/>
    <w:rsid w:val="00111508"/>
    <w:rsid w:val="00147753"/>
    <w:rsid w:val="001F28A9"/>
    <w:rsid w:val="002821A2"/>
    <w:rsid w:val="0028472C"/>
    <w:rsid w:val="00290002"/>
    <w:rsid w:val="00352285"/>
    <w:rsid w:val="003613B9"/>
    <w:rsid w:val="003E4899"/>
    <w:rsid w:val="00530E16"/>
    <w:rsid w:val="005A7918"/>
    <w:rsid w:val="005E6CA1"/>
    <w:rsid w:val="005E700A"/>
    <w:rsid w:val="006A47F2"/>
    <w:rsid w:val="007B0169"/>
    <w:rsid w:val="007C68C5"/>
    <w:rsid w:val="0086728B"/>
    <w:rsid w:val="00890AA2"/>
    <w:rsid w:val="008C0CED"/>
    <w:rsid w:val="00930B7F"/>
    <w:rsid w:val="00A207DB"/>
    <w:rsid w:val="00A82D28"/>
    <w:rsid w:val="00A92DDB"/>
    <w:rsid w:val="00B123AB"/>
    <w:rsid w:val="00BB2B78"/>
    <w:rsid w:val="00C43679"/>
    <w:rsid w:val="00D073E6"/>
    <w:rsid w:val="00DB227F"/>
    <w:rsid w:val="00DF649F"/>
    <w:rsid w:val="00E944E7"/>
    <w:rsid w:val="00FB13A6"/>
    <w:rsid w:val="00FB520A"/>
    <w:rsid w:val="00FB676E"/>
    <w:rsid w:val="00FE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533E5-CCA0-4B9B-93B7-0A06A63B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3AB"/>
  </w:style>
  <w:style w:type="paragraph" w:styleId="Heading1">
    <w:name w:val="heading 1"/>
    <w:basedOn w:val="Normal"/>
    <w:next w:val="Normal"/>
    <w:link w:val="Heading1Char"/>
    <w:uiPriority w:val="9"/>
    <w:qFormat/>
    <w:rsid w:val="00B123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3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23AB"/>
    <w:rPr>
      <w:rFonts w:asciiTheme="majorHAnsi" w:eastAsiaTheme="majorEastAsia" w:hAnsiTheme="majorHAnsi" w:cstheme="majorBidi"/>
      <w:b/>
      <w:szCs w:val="26"/>
    </w:rPr>
  </w:style>
  <w:style w:type="table" w:styleId="TableGrid">
    <w:name w:val="Table Grid"/>
    <w:basedOn w:val="TableNormal"/>
    <w:uiPriority w:val="39"/>
    <w:rsid w:val="00B123A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3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15-04-03T00:08:00Z</dcterms:created>
  <dcterms:modified xsi:type="dcterms:W3CDTF">2015-04-03T00:10:00Z</dcterms:modified>
</cp:coreProperties>
</file>